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b/>
          <w:b/>
          <w:sz w:val="22"/>
          <w:szCs w:val="22"/>
        </w:rPr>
      </w:pPr>
      <w:r>
        <w:rPr>
          <w:rFonts w:eastAsia="楷体_GB2312;楷体"/>
          <w:b/>
          <w:sz w:val="22"/>
          <w:szCs w:val="22"/>
        </w:rPr>
        <w:t>Supplemental Table 5. DEGs in control vs Olaparib treated group analyzed by RNA sequencing</w:t>
      </w:r>
      <w:r>
        <w:rPr>
          <w:rFonts w:eastAsia="楷体_GB2312;楷体"/>
          <w:b/>
          <w:sz w:val="22"/>
          <w:szCs w:val="22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31"/>
        <w:gridCol w:w="1265"/>
        <w:gridCol w:w="1545"/>
        <w:gridCol w:w="1405"/>
      </w:tblGrid>
      <w:tr>
        <w:trPr>
          <w:trHeight w:val="276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D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mbol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og</w:t>
            </w:r>
            <w:r>
              <w:rPr>
                <w:rFonts w:eastAsia="等线;DengXi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等线;DengXian"/>
                <w:kern w:val="0"/>
                <w:sz w:val="22"/>
                <w:szCs w:val="22"/>
              </w:rPr>
              <w:t>(fc)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276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892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24</w:t>
            </w:r>
          </w:p>
        </w:tc>
        <w:tc>
          <w:tcPr>
            <w:tcW w:w="1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98333</w:t>
            </w:r>
          </w:p>
        </w:tc>
        <w:tc>
          <w:tcPr>
            <w:tcW w:w="15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5E-85</w:t>
            </w:r>
          </w:p>
        </w:tc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4E-8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92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FIT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4519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6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1E-6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74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FIT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7513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8E-3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4E-3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353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RSF10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5920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9E-3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8E-2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28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M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14422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4E-2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8E-2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99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RI3BP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762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5E-2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25E-2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30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NE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7972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56E-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9E-2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285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SP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560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2E-2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54E-1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77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3GALT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7532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7E-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1E-1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605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IE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9828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3E-1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7E-1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60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SG1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9678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1E-1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1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05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11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41153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1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2E-1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1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FC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8274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7E-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E-10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846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139011.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750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8E-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9E-0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56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TN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886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2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06E-0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613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22415.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1883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5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2E-0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32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CO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237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19E-0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11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AS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1249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4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E-0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96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FI4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3635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7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E-0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048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LHDC7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9929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76E-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5E-0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073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GR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407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54E-0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3E-0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132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RT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0867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4E-0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0E-0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98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SCC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3125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9E-0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62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DX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21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6E-0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704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85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07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8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6E-0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428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LA-DR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8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6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3E-0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478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XN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463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1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8E-0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028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TF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80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53E-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313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NN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3975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6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592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MP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75039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9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89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CMR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449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0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61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P6V0D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1193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8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8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05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RIM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877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4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214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EMIN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7245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8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8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54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NC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4206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2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8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105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ME1-NME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13684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9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7E-0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17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BI3BP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31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3E-0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153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5324.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99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9E-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556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TULINL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8014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8E-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8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29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PLP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59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4E-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1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496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049629.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5149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6E-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5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185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A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3273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8E-0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0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573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AMBI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3514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8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6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64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E2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087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8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8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448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ORCS8-MEF2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45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8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9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131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NN1A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93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9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5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93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BXW1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59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23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7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65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BP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6597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6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05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69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1A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7.679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84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16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0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100A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567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34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48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44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5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56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89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82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584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RC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8002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7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1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796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64352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14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63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8615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EEP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190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62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88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357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B9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514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7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99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54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3A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67556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88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56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867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22826.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148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09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19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12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LHM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8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82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86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73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D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06480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889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29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96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GFD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58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411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578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61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STR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2993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53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12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518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5A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48112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050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2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51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3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41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15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86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490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11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0613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04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18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75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N1C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547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137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955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23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PGEF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25970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184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973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39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B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3779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40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56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44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T8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918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472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77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67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L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89193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548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102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654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ACAM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8.43462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645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137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45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7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69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673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148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468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BCA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219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727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166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750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K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287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00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07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85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553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48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245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3510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SCAN3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607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875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7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222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SG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143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625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843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84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AP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37429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695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195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93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USP1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40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786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23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4721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GFBP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069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975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5932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506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28A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71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655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807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370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A2G4B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09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675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814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049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4A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8511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52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0646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388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ACAM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6.55842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709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125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684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HRNA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9051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527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377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9313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GIX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17848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71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4321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46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PATA2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1243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253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6023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3842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CAN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932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01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8317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12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OXD4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625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2473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9049</w:t>
            </w:r>
          </w:p>
        </w:tc>
      </w:tr>
      <w:tr>
        <w:trPr>
          <w:trHeight w:val="27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4967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PIPA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51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385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9442</w:t>
            </w:r>
          </w:p>
        </w:tc>
      </w:tr>
      <w:tr>
        <w:trPr>
          <w:trHeight w:val="276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5074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UDT18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0233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5446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9782</w:t>
            </w:r>
          </w:p>
        </w:tc>
      </w:tr>
    </w:tbl>
    <w:p>
      <w:pPr>
        <w:pStyle w:val="Normal"/>
        <w:spacing w:lineRule="auto" w:line="360" w:before="0" w:after="156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3:06:00Z</dcterms:modified>
  <cp:revision>52</cp:revision>
  <dc:subject/>
  <dc:title>Supplemental data</dc:title>
</cp:coreProperties>
</file>